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C88" w:rsidRDefault="008A3C88" w:rsidP="008A3C88">
      <w:r>
        <w:t>Table S1: Samples used in this study</w:t>
      </w:r>
    </w:p>
    <w:p w:rsidR="008A3C88" w:rsidRDefault="008A3C88" w:rsidP="008A3C88"/>
    <w:tbl>
      <w:tblPr>
        <w:tblW w:w="108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086"/>
        <w:gridCol w:w="3414"/>
        <w:gridCol w:w="958"/>
        <w:gridCol w:w="3812"/>
      </w:tblGrid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Father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ind w:left="-336" w:firstLine="360"/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Father's Loc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Mothe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Mother's Location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8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6.611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21.729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92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6.611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21.729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2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9.014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4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06.245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25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7.19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7.943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5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3.971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7.579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30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3.971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7.579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6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4.81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4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00.287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11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1.350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37.466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5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4.472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4.427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3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4.472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4.427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5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4°12.36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39.136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57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4°12.36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39.136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2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2.060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20.453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2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2.060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20.453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1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9.014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4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06.245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16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9.014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4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06.245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8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14.921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42.566 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69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0.367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32.802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8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2.033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1.408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67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2.033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1.408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0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6.386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04.173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9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6.386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04.173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5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0.76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2.365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02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3.73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11.374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2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5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3.737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4.695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41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3.737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4.695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3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0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0.76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2.365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1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0.768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2.365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3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5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8.184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3.278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96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51.691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18.164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3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8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0.062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32.082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84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30.062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32.082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3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27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3.702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56.268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91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4.522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19.141' W</w:t>
            </w:r>
          </w:p>
        </w:tc>
      </w:tr>
      <w:tr w:rsidR="008A3C88" w:rsidRPr="00046A55" w:rsidTr="00C05D4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3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2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2.060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20.453' W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TAS123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C88" w:rsidRPr="00046A55" w:rsidRDefault="008A3C88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046A55">
              <w:rPr>
                <w:rFonts w:ascii="Calibri" w:eastAsia="Times New Roman" w:hAnsi="Calibri" w:cs="Times New Roman"/>
                <w:color w:val="000000"/>
              </w:rPr>
              <w:t>53° 22.060' N</w:t>
            </w:r>
            <w:proofErr w:type="gramStart"/>
            <w:r w:rsidRPr="00046A55">
              <w:rPr>
                <w:rFonts w:ascii="Calibri" w:eastAsia="Times New Roman" w:hAnsi="Calibri" w:cs="Times New Roman"/>
                <w:color w:val="000000"/>
              </w:rPr>
              <w:t>,113</w:t>
            </w:r>
            <w:proofErr w:type="gramEnd"/>
            <w:r w:rsidRPr="00046A55">
              <w:rPr>
                <w:rFonts w:ascii="Calibri" w:eastAsia="Times New Roman" w:hAnsi="Calibri" w:cs="Times New Roman"/>
                <w:color w:val="000000"/>
              </w:rPr>
              <w:t>° 20.453' W</w:t>
            </w:r>
          </w:p>
        </w:tc>
      </w:tr>
    </w:tbl>
    <w:p w:rsidR="008A3C88" w:rsidRDefault="008A3C88" w:rsidP="008A3C88"/>
    <w:p w:rsidR="0076185C" w:rsidRDefault="0076185C">
      <w:bookmarkStart w:id="0" w:name="_GoBack"/>
      <w:bookmarkEnd w:id="0"/>
    </w:p>
    <w:sectPr w:rsidR="0076185C" w:rsidSect="007618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88"/>
    <w:rsid w:val="0076185C"/>
    <w:rsid w:val="008A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1A0E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00</Characters>
  <Application>Microsoft Macintosh Word</Application>
  <DocSecurity>0</DocSecurity>
  <Lines>36</Lines>
  <Paragraphs>12</Paragraphs>
  <ScaleCrop>false</ScaleCrop>
  <Company>University of Michigan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eehan</dc:creator>
  <cp:keywords/>
  <dc:description/>
  <cp:lastModifiedBy>Michael Sheehan</cp:lastModifiedBy>
  <cp:revision>1</cp:revision>
  <dcterms:created xsi:type="dcterms:W3CDTF">2015-10-28T15:32:00Z</dcterms:created>
  <dcterms:modified xsi:type="dcterms:W3CDTF">2015-10-28T15:33:00Z</dcterms:modified>
</cp:coreProperties>
</file>